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968F9" w14:textId="19BA5498" w:rsidR="00B052F2" w:rsidRDefault="00B052F2" w:rsidP="00B052F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Pr="008D697F">
        <w:rPr>
          <w:rFonts w:ascii="Arial" w:hAnsi="Arial" w:cs="Arial"/>
          <w:sz w:val="24"/>
          <w:szCs w:val="24"/>
        </w:rPr>
        <w:t xml:space="preserve">Table </w:t>
      </w:r>
      <w:r w:rsidR="0004102B">
        <w:rPr>
          <w:rFonts w:ascii="Arial" w:hAnsi="Arial" w:cs="Arial"/>
          <w:sz w:val="24"/>
          <w:szCs w:val="24"/>
        </w:rPr>
        <w:t>1</w:t>
      </w:r>
      <w:r w:rsidRPr="008D697F">
        <w:rPr>
          <w:rFonts w:ascii="Arial" w:hAnsi="Arial" w:cs="Arial"/>
          <w:sz w:val="24"/>
          <w:szCs w:val="24"/>
        </w:rPr>
        <w:t xml:space="preserve">. Percentage of low risk men who underwent an unnecessary prostate biopsy at the 10% and 30% </w:t>
      </w:r>
      <w:bookmarkStart w:id="0" w:name="_GoBack"/>
      <w:bookmarkEnd w:id="0"/>
      <w:r w:rsidRPr="008D697F">
        <w:rPr>
          <w:rFonts w:ascii="Arial" w:hAnsi="Arial" w:cs="Arial"/>
          <w:sz w:val="24"/>
          <w:szCs w:val="24"/>
        </w:rPr>
        <w:t xml:space="preserve">risk thresholds stratified by race. </w:t>
      </w:r>
    </w:p>
    <w:p w14:paraId="7F1CD299" w14:textId="510790B3" w:rsidR="00B052F2" w:rsidRPr="0029224D" w:rsidRDefault="00B052F2" w:rsidP="00B052F2">
      <w:pPr>
        <w:rPr>
          <w:rFonts w:ascii="Arial" w:hAnsi="Arial" w:cs="Arial"/>
        </w:rPr>
      </w:pPr>
      <w:r w:rsidRPr="008D697F">
        <w:rPr>
          <w:rFonts w:ascii="Arial" w:hAnsi="Arial" w:cs="Arial"/>
          <w:sz w:val="24"/>
          <w:szCs w:val="24"/>
        </w:rPr>
        <w:t xml:space="preserve">Note: </w:t>
      </w:r>
      <w:r>
        <w:rPr>
          <w:rFonts w:ascii="Arial" w:hAnsi="Arial" w:cs="Arial"/>
          <w:sz w:val="24"/>
          <w:szCs w:val="24"/>
        </w:rPr>
        <w:t>Low risk Men includes men with PSA</w:t>
      </w:r>
      <w:r w:rsidR="009F4945">
        <w:rPr>
          <w:rFonts w:ascii="Arial" w:hAnsi="Arial" w:cs="Arial"/>
          <w:sz w:val="24"/>
          <w:szCs w:val="24"/>
        </w:rPr>
        <w:t>&lt;</w:t>
      </w:r>
      <w:r>
        <w:rPr>
          <w:rFonts w:ascii="Arial" w:hAnsi="Arial" w:cs="Arial"/>
          <w:sz w:val="24"/>
          <w:szCs w:val="24"/>
        </w:rPr>
        <w:t xml:space="preserve">10ng/mL and either a negative biopsy (n = 238) or Gleason 3+3 prostate cancer </w:t>
      </w:r>
      <w:r w:rsidR="00681B76">
        <w:rPr>
          <w:rFonts w:ascii="Arial" w:hAnsi="Arial" w:cs="Arial"/>
          <w:sz w:val="24"/>
          <w:szCs w:val="24"/>
        </w:rPr>
        <w:t xml:space="preserve">and less than clinical T3a </w:t>
      </w:r>
      <w:r>
        <w:rPr>
          <w:rFonts w:ascii="Arial" w:hAnsi="Arial" w:cs="Arial"/>
          <w:sz w:val="24"/>
          <w:szCs w:val="24"/>
        </w:rPr>
        <w:t xml:space="preserve">(n = 249); </w:t>
      </w:r>
      <w:r w:rsidRPr="008D697F">
        <w:rPr>
          <w:rFonts w:ascii="Arial" w:hAnsi="Arial" w:cs="Arial"/>
          <w:sz w:val="24"/>
          <w:szCs w:val="24"/>
        </w:rPr>
        <w:t>PCPT = Prostate Cancer Prevention Trial</w:t>
      </w:r>
      <w:r>
        <w:rPr>
          <w:rFonts w:ascii="Arial" w:hAnsi="Arial" w:cs="Arial"/>
          <w:sz w:val="24"/>
          <w:szCs w:val="24"/>
        </w:rPr>
        <w:t xml:space="preserve"> Risk Calculator</w:t>
      </w:r>
      <w:r w:rsidRPr="008D697F">
        <w:rPr>
          <w:rFonts w:ascii="Arial" w:hAnsi="Arial" w:cs="Arial"/>
          <w:sz w:val="24"/>
          <w:szCs w:val="24"/>
        </w:rPr>
        <w:t>; PBCG = Prostate Biopsy Collaborative Group</w:t>
      </w:r>
      <w:r w:rsidRPr="00C951E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isk Calculator</w:t>
      </w:r>
      <w:r w:rsidRPr="0029224D">
        <w:rPr>
          <w:rFonts w:ascii="Arial" w:hAnsi="Arial" w:cs="Arial"/>
        </w:rPr>
        <w:t>.</w:t>
      </w:r>
    </w:p>
    <w:p w14:paraId="0FC835FD" w14:textId="77777777" w:rsidR="00B052F2" w:rsidRPr="008D697F" w:rsidRDefault="00B052F2" w:rsidP="00B052F2">
      <w:pPr>
        <w:rPr>
          <w:rFonts w:ascii="Arial" w:hAnsi="Arial" w:cs="Arial"/>
          <w:sz w:val="24"/>
          <w:szCs w:val="24"/>
        </w:rPr>
      </w:pPr>
    </w:p>
    <w:tbl>
      <w:tblPr>
        <w:tblW w:w="8748" w:type="dxa"/>
        <w:tblLayout w:type="fixed"/>
        <w:tblLook w:val="04A0" w:firstRow="1" w:lastRow="0" w:firstColumn="1" w:lastColumn="0" w:noHBand="0" w:noVBand="1"/>
      </w:tblPr>
      <w:tblGrid>
        <w:gridCol w:w="1705"/>
        <w:gridCol w:w="1643"/>
        <w:gridCol w:w="1800"/>
        <w:gridCol w:w="1800"/>
        <w:gridCol w:w="1800"/>
      </w:tblGrid>
      <w:tr w:rsidR="00B052F2" w:rsidRPr="008D697F" w14:paraId="16753F8E" w14:textId="77777777" w:rsidTr="00B052F2">
        <w:trPr>
          <w:trHeight w:val="125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BEEE0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097B12F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w Risk Men Biopsied</w:t>
            </w:r>
          </w:p>
        </w:tc>
      </w:tr>
      <w:tr w:rsidR="00B052F2" w:rsidRPr="008D697F" w14:paraId="75B051E4" w14:textId="77777777" w:rsidTr="00B052F2">
        <w:trPr>
          <w:trHeight w:val="37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3D825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7C7B4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697F">
              <w:rPr>
                <w:rFonts w:ascii="Arial" w:eastAsia="MS Gothic" w:hAnsi="Arial" w:cs="Arial"/>
                <w:color w:val="000000"/>
                <w:sz w:val="24"/>
                <w:szCs w:val="24"/>
              </w:rPr>
              <w:t>≥</w:t>
            </w:r>
            <w:r w:rsidRPr="008D6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0%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950A13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697F">
              <w:rPr>
                <w:rFonts w:ascii="Arial" w:eastAsia="MS Gothic" w:hAnsi="Arial" w:cs="Arial"/>
                <w:color w:val="000000"/>
                <w:sz w:val="24"/>
                <w:szCs w:val="24"/>
              </w:rPr>
              <w:t>≥</w:t>
            </w:r>
            <w:r w:rsidRPr="008D6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0%</w:t>
            </w:r>
          </w:p>
        </w:tc>
      </w:tr>
      <w:tr w:rsidR="00B052F2" w:rsidRPr="008D697F" w14:paraId="7513FCDC" w14:textId="77777777" w:rsidTr="00B052F2">
        <w:trPr>
          <w:trHeight w:val="4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939D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otal Low Risk Men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A434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PT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6B9C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BC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41F7F1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P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D1C233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BCG</w:t>
            </w:r>
          </w:p>
        </w:tc>
      </w:tr>
      <w:tr w:rsidR="00B052F2" w:rsidRPr="008D697F" w14:paraId="0A4A3CBA" w14:textId="77777777" w:rsidTr="00B052F2">
        <w:trPr>
          <w:trHeight w:val="4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7810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  <w:p w14:paraId="7D82C644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 = 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5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1159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3383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99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7FA90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143537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</w:tr>
      <w:tr w:rsidR="00B052F2" w:rsidRPr="008D697F" w14:paraId="3A7ED657" w14:textId="77777777" w:rsidTr="00B052F2">
        <w:trPr>
          <w:trHeight w:val="4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5275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  <w:p w14:paraId="235036C3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 = 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8BAA" w14:textId="77777777" w:rsidR="00B052F2" w:rsidRPr="008D697F" w:rsidRDefault="00B052F2" w:rsidP="00A77497">
            <w:pPr>
              <w:spacing w:after="0" w:line="240" w:lineRule="auto"/>
              <w:ind w:left="-355" w:firstLine="355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D4C4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5A6581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F4DAE8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</w:tr>
      <w:tr w:rsidR="00B052F2" w:rsidRPr="008D697F" w14:paraId="2525E191" w14:textId="77777777" w:rsidTr="00B052F2">
        <w:trPr>
          <w:trHeight w:val="4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9C33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</w:t>
            </w:r>
          </w:p>
          <w:p w14:paraId="06022D24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=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850A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84A3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D316F0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3D818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%)</w:t>
            </w:r>
          </w:p>
        </w:tc>
      </w:tr>
      <w:tr w:rsidR="00B052F2" w:rsidRPr="008D697F" w14:paraId="18957D5E" w14:textId="77777777" w:rsidTr="00B052F2">
        <w:trPr>
          <w:trHeight w:val="4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5124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</w:t>
            </w:r>
          </w:p>
          <w:p w14:paraId="1974A746" w14:textId="77777777" w:rsidR="00B052F2" w:rsidRPr="008D697F" w:rsidRDefault="00B052F2" w:rsidP="00A77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=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F010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622B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6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F9C29E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AC0DAD" w14:textId="77777777" w:rsidR="00B052F2" w:rsidRPr="008D697F" w:rsidRDefault="00B052F2" w:rsidP="00A7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  <w:r w:rsidRPr="008D69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)</w:t>
            </w:r>
          </w:p>
        </w:tc>
      </w:tr>
    </w:tbl>
    <w:p w14:paraId="39F7389E" w14:textId="77777777" w:rsidR="00B052F2" w:rsidRPr="008D697F" w:rsidRDefault="00B052F2" w:rsidP="00B052F2">
      <w:pPr>
        <w:rPr>
          <w:rFonts w:ascii="Arial" w:hAnsi="Arial" w:cs="Arial"/>
          <w:sz w:val="24"/>
          <w:szCs w:val="24"/>
        </w:rPr>
      </w:pPr>
    </w:p>
    <w:p w14:paraId="5C43EB73" w14:textId="77777777" w:rsidR="00807D1A" w:rsidRDefault="00807D1A"/>
    <w:sectPr w:rsidR="00807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F2"/>
    <w:rsid w:val="0004102B"/>
    <w:rsid w:val="00681B76"/>
    <w:rsid w:val="00807D1A"/>
    <w:rsid w:val="009F4945"/>
    <w:rsid w:val="00B052F2"/>
    <w:rsid w:val="00D8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748F2"/>
  <w15:chartTrackingRefBased/>
  <w15:docId w15:val="{A028889F-C83F-4D10-9180-3726D7D25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arbunaru</dc:creator>
  <cp:keywords/>
  <dc:description/>
  <cp:lastModifiedBy>Samuel Carbunaru</cp:lastModifiedBy>
  <cp:revision>5</cp:revision>
  <dcterms:created xsi:type="dcterms:W3CDTF">2019-06-12T23:43:00Z</dcterms:created>
  <dcterms:modified xsi:type="dcterms:W3CDTF">2019-08-22T20:27:00Z</dcterms:modified>
</cp:coreProperties>
</file>